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690DE" w14:textId="3455B51E" w:rsidR="00C36284" w:rsidRDefault="00C36284" w:rsidP="00C36284">
      <w:pPr>
        <w:pStyle w:val="Heading2"/>
      </w:pPr>
      <w:r>
        <w:t xml:space="preserve">Multimedia Appendix </w:t>
      </w:r>
      <w:r w:rsidR="00D41E04">
        <w:t>2</w:t>
      </w:r>
    </w:p>
    <w:p w14:paraId="797064AB" w14:textId="77777777" w:rsidR="00C36284" w:rsidRDefault="00C36284" w:rsidP="00C36284">
      <w:pPr>
        <w:pStyle w:val="Heading2"/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</w:pPr>
      <w:bookmarkStart w:id="0" w:name="References"/>
      <w:bookmarkStart w:id="1" w:name="_References_1"/>
      <w:bookmarkEnd w:id="0"/>
      <w:bookmarkEnd w:id="1"/>
      <w:r w:rsidRPr="00321AF0"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t>De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t>finitions for themes in response to the qualitative questions:</w:t>
      </w:r>
    </w:p>
    <w:p w14:paraId="67D2F406" w14:textId="77777777" w:rsidR="00C36284" w:rsidRDefault="00C36284" w:rsidP="00C362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6033"/>
      </w:tblGrid>
      <w:tr w:rsidR="00C36284" w:rsidRPr="00510A78" w14:paraId="48ADE15A" w14:textId="77777777" w:rsidTr="0074462C">
        <w:tc>
          <w:tcPr>
            <w:tcW w:w="90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E8666B" w14:textId="77777777" w:rsidR="00C36284" w:rsidRPr="00510A78" w:rsidRDefault="00C36284" w:rsidP="0074462C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510A78">
              <w:rPr>
                <w:i/>
                <w:iCs/>
                <w:sz w:val="22"/>
                <w:szCs w:val="22"/>
              </w:rPr>
              <w:t>“What did you like about the delivery of your therapy session?”</w:t>
            </w:r>
          </w:p>
        </w:tc>
      </w:tr>
      <w:tr w:rsidR="00C36284" w:rsidRPr="00510A78" w14:paraId="6F86E596" w14:textId="77777777" w:rsidTr="0074462C">
        <w:tc>
          <w:tcPr>
            <w:tcW w:w="2977" w:type="dxa"/>
            <w:tcBorders>
              <w:left w:val="nil"/>
              <w:right w:val="nil"/>
            </w:tcBorders>
          </w:tcPr>
          <w:p w14:paraId="51AB024D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me</w:t>
            </w:r>
          </w:p>
        </w:tc>
        <w:tc>
          <w:tcPr>
            <w:tcW w:w="6033" w:type="dxa"/>
            <w:tcBorders>
              <w:left w:val="nil"/>
              <w:right w:val="nil"/>
            </w:tcBorders>
          </w:tcPr>
          <w:p w14:paraId="28841E30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efinition</w:t>
            </w:r>
          </w:p>
        </w:tc>
      </w:tr>
      <w:tr w:rsidR="00C36284" w:rsidRPr="00510A78" w14:paraId="1F594A19" w14:textId="77777777" w:rsidTr="0074462C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52296A4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rapist qualities</w:t>
            </w:r>
          </w:p>
        </w:tc>
        <w:tc>
          <w:tcPr>
            <w:tcW w:w="6033" w:type="dxa"/>
            <w:tcBorders>
              <w:left w:val="nil"/>
              <w:bottom w:val="nil"/>
              <w:right w:val="nil"/>
            </w:tcBorders>
          </w:tcPr>
          <w:p w14:paraId="3AF9E1D4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Personal characteristics of the human therapist.</w:t>
            </w:r>
          </w:p>
        </w:tc>
      </w:tr>
      <w:tr w:rsidR="00C36284" w:rsidRPr="00510A78" w14:paraId="2E89DED3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7C70E2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eletherapy delivery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40352BD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Aspects of receiving therapy through video call. </w:t>
            </w:r>
          </w:p>
        </w:tc>
      </w:tr>
      <w:tr w:rsidR="00C36284" w:rsidRPr="00510A78" w14:paraId="20C00C1A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360709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AI delivery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5B8E1EE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Aspects of receiving therapy from an artificially intelligent computer agent. </w:t>
            </w:r>
          </w:p>
        </w:tc>
      </w:tr>
      <w:tr w:rsidR="00C36284" w:rsidRPr="00510A78" w14:paraId="75C33A24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9D1478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Self-delivery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5F26FCF5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Aspects of self-guided therapy.</w:t>
            </w:r>
          </w:p>
        </w:tc>
      </w:tr>
      <w:tr w:rsidR="00C36284" w:rsidRPr="00510A78" w14:paraId="3F8D0789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9A6093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User experienc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677DE05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Components of the technology interface or therapy experience.</w:t>
            </w:r>
          </w:p>
        </w:tc>
      </w:tr>
      <w:tr w:rsidR="00C36284" w:rsidRPr="00510A78" w14:paraId="1EDC1203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66E292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rapy cont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60EBFAD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The information or exercises included in the therapy, or the </w:t>
            </w:r>
            <w:proofErr w:type="gramStart"/>
            <w:r w:rsidRPr="00510A78">
              <w:rPr>
                <w:sz w:val="22"/>
                <w:szCs w:val="22"/>
              </w:rPr>
              <w:t>manner in which</w:t>
            </w:r>
            <w:proofErr w:type="gramEnd"/>
            <w:r w:rsidRPr="00510A78">
              <w:rPr>
                <w:sz w:val="22"/>
                <w:szCs w:val="22"/>
              </w:rPr>
              <w:t xml:space="preserve"> these were delivered.</w:t>
            </w:r>
          </w:p>
        </w:tc>
      </w:tr>
      <w:tr w:rsidR="00C36284" w:rsidRPr="00510A78" w14:paraId="7AE88C09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ABBF79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Environm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6DD829E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Aspects of the clinical room in which the therapy session took place.</w:t>
            </w:r>
          </w:p>
        </w:tc>
      </w:tr>
      <w:tr w:rsidR="00C36284" w:rsidRPr="00510A78" w14:paraId="3377A066" w14:textId="77777777" w:rsidTr="0074462C">
        <w:tc>
          <w:tcPr>
            <w:tcW w:w="90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512EA7" w14:textId="77777777" w:rsidR="00C36284" w:rsidRPr="00510A78" w:rsidRDefault="00C36284" w:rsidP="0074462C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510A78">
              <w:rPr>
                <w:i/>
                <w:iCs/>
                <w:sz w:val="22"/>
                <w:szCs w:val="22"/>
              </w:rPr>
              <w:t>“How do you think the delivery of the therapy session could be improved?”</w:t>
            </w:r>
          </w:p>
        </w:tc>
      </w:tr>
      <w:tr w:rsidR="00C36284" w:rsidRPr="00510A78" w14:paraId="1D9816E8" w14:textId="77777777" w:rsidTr="0074462C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F5139D5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me</w:t>
            </w:r>
          </w:p>
        </w:tc>
        <w:tc>
          <w:tcPr>
            <w:tcW w:w="6033" w:type="dxa"/>
            <w:tcBorders>
              <w:left w:val="nil"/>
              <w:bottom w:val="single" w:sz="4" w:space="0" w:color="auto"/>
              <w:right w:val="nil"/>
            </w:tcBorders>
          </w:tcPr>
          <w:p w14:paraId="3A244C83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efinition</w:t>
            </w:r>
          </w:p>
        </w:tc>
      </w:tr>
      <w:tr w:rsidR="00C36284" w:rsidRPr="00510A78" w14:paraId="1D076F7B" w14:textId="77777777" w:rsidTr="0074462C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EB38989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elivery style</w:t>
            </w:r>
          </w:p>
        </w:tc>
        <w:tc>
          <w:tcPr>
            <w:tcW w:w="6033" w:type="dxa"/>
            <w:tcBorders>
              <w:left w:val="nil"/>
              <w:bottom w:val="nil"/>
              <w:right w:val="nil"/>
            </w:tcBorders>
          </w:tcPr>
          <w:p w14:paraId="78B04301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The </w:t>
            </w:r>
            <w:proofErr w:type="gramStart"/>
            <w:r w:rsidRPr="00510A78">
              <w:rPr>
                <w:sz w:val="22"/>
                <w:szCs w:val="22"/>
              </w:rPr>
              <w:t>manner in which</w:t>
            </w:r>
            <w:proofErr w:type="gramEnd"/>
            <w:r w:rsidRPr="00510A78">
              <w:rPr>
                <w:sz w:val="22"/>
                <w:szCs w:val="22"/>
              </w:rPr>
              <w:t xml:space="preserve"> the therapy information and exercises were delivered. </w:t>
            </w:r>
          </w:p>
        </w:tc>
      </w:tr>
      <w:tr w:rsidR="00C36284" w:rsidRPr="00510A78" w14:paraId="0E2A7B35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4C8DBC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rapy cont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0E64D26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Aspects that could be added to or removed from the therapy information or exercises. </w:t>
            </w:r>
          </w:p>
        </w:tc>
      </w:tr>
      <w:tr w:rsidR="00C36284" w:rsidRPr="00510A78" w14:paraId="45124146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C54FE9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Environm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2976534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Aspects of the clinical room in which the therapy session took place. </w:t>
            </w:r>
          </w:p>
        </w:tc>
      </w:tr>
      <w:tr w:rsidR="00C36284" w:rsidRPr="00510A78" w14:paraId="6B4278E5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5EFBE9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igital human design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1EF2FF8D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Aspects of the </w:t>
            </w:r>
            <w:r>
              <w:rPr>
                <w:sz w:val="22"/>
                <w:szCs w:val="22"/>
              </w:rPr>
              <w:t>Digital Human</w:t>
            </w:r>
            <w:r w:rsidRPr="00510A78">
              <w:rPr>
                <w:sz w:val="22"/>
                <w:szCs w:val="22"/>
              </w:rPr>
              <w:t>’s appearance, interface, or speech.</w:t>
            </w:r>
          </w:p>
        </w:tc>
      </w:tr>
      <w:tr w:rsidR="00C36284" w:rsidRPr="00510A78" w14:paraId="1D512D29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24DDA1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No improvem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51574DD1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No changes were requested.</w:t>
            </w:r>
          </w:p>
        </w:tc>
      </w:tr>
      <w:tr w:rsidR="00C36284" w:rsidRPr="00510A78" w14:paraId="43B97285" w14:textId="77777777" w:rsidTr="0074462C">
        <w:tc>
          <w:tcPr>
            <w:tcW w:w="9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E3664" w14:textId="77777777" w:rsidR="00C36284" w:rsidRPr="00510A78" w:rsidRDefault="00C36284" w:rsidP="0074462C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510A78">
              <w:rPr>
                <w:i/>
                <w:iCs/>
                <w:sz w:val="22"/>
                <w:szCs w:val="22"/>
              </w:rPr>
              <w:t>“What did you like about the homework exercises?”</w:t>
            </w:r>
          </w:p>
        </w:tc>
      </w:tr>
      <w:tr w:rsidR="00C36284" w:rsidRPr="00510A78" w14:paraId="067033FC" w14:textId="77777777" w:rsidTr="0074462C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3C6B2A23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lastRenderedPageBreak/>
              <w:t>Theme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right w:val="nil"/>
            </w:tcBorders>
          </w:tcPr>
          <w:p w14:paraId="763C680A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efinition</w:t>
            </w:r>
          </w:p>
        </w:tc>
      </w:tr>
      <w:tr w:rsidR="00C36284" w:rsidRPr="00510A78" w14:paraId="5E6DA0D4" w14:textId="77777777" w:rsidTr="0074462C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6F0D7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Breathing exercises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2149C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Benefits of the deep breathing exercise, including its psychological effects and ease of use. </w:t>
            </w:r>
          </w:p>
        </w:tc>
      </w:tr>
      <w:tr w:rsidR="00C36284" w:rsidRPr="00510A78" w14:paraId="09A78908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BFBE08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Video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CEA0AA8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Aspects of the videos, pertaining to their content and length.</w:t>
            </w:r>
          </w:p>
        </w:tc>
      </w:tr>
      <w:tr w:rsidR="00C36284" w:rsidRPr="00510A78" w14:paraId="2C7D99C8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409BA5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aily stress assessm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89FFB6E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Benefits of the daily stress assessment, including its psychological effects.</w:t>
            </w:r>
          </w:p>
        </w:tc>
      </w:tr>
      <w:tr w:rsidR="00C36284" w:rsidRPr="00510A78" w14:paraId="5F161E45" w14:textId="77777777" w:rsidTr="0074462C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9815A02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Experience</w:t>
            </w:r>
          </w:p>
        </w:tc>
        <w:tc>
          <w:tcPr>
            <w:tcW w:w="6033" w:type="dxa"/>
            <w:tcBorders>
              <w:top w:val="nil"/>
              <w:left w:val="nil"/>
              <w:right w:val="nil"/>
            </w:tcBorders>
          </w:tcPr>
          <w:p w14:paraId="2266DC17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Positive aspects of engaging in the homework exercise, including psychological benefits and ease of use.  </w:t>
            </w:r>
          </w:p>
        </w:tc>
      </w:tr>
      <w:tr w:rsidR="00C36284" w:rsidRPr="00510A78" w14:paraId="41E677F6" w14:textId="77777777" w:rsidTr="0074462C">
        <w:tc>
          <w:tcPr>
            <w:tcW w:w="90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E941495" w14:textId="77777777" w:rsidR="00C36284" w:rsidRPr="00510A78" w:rsidRDefault="00C36284" w:rsidP="0074462C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510A78">
              <w:rPr>
                <w:i/>
                <w:iCs/>
                <w:sz w:val="22"/>
                <w:szCs w:val="22"/>
              </w:rPr>
              <w:t>“How do you think the homework exercises could be improved?”</w:t>
            </w:r>
          </w:p>
        </w:tc>
      </w:tr>
      <w:tr w:rsidR="00C36284" w:rsidRPr="00510A78" w14:paraId="2E3EAF8F" w14:textId="77777777" w:rsidTr="0074462C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4FE7F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me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417B8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Definition</w:t>
            </w:r>
          </w:p>
        </w:tc>
      </w:tr>
      <w:tr w:rsidR="00C36284" w:rsidRPr="00510A78" w14:paraId="6CA7F8BA" w14:textId="77777777" w:rsidTr="0074462C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1BFE4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Videos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B577C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Aspects of the homework videos pertaining to their content, age, and timing of delivery. </w:t>
            </w:r>
          </w:p>
        </w:tc>
      </w:tr>
      <w:tr w:rsidR="00C36284" w:rsidRPr="00510A78" w14:paraId="1406E67A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FDD8C2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Conten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5F712E37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herapeutic exercises that could be added to the homework.</w:t>
            </w:r>
          </w:p>
        </w:tc>
      </w:tr>
      <w:tr w:rsidR="00C36284" w:rsidRPr="00510A78" w14:paraId="02B55FD9" w14:textId="77777777" w:rsidTr="0074462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C48F6A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Trial method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ABEBF14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 xml:space="preserve">Changes to the trial methods which would improve the delivery and assessment of the homework exercises. </w:t>
            </w:r>
          </w:p>
        </w:tc>
      </w:tr>
      <w:tr w:rsidR="00C36284" w:rsidRPr="00510A78" w14:paraId="6E1F07D8" w14:textId="77777777" w:rsidTr="0074462C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32ACBCC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No improvement</w:t>
            </w:r>
          </w:p>
        </w:tc>
        <w:tc>
          <w:tcPr>
            <w:tcW w:w="6033" w:type="dxa"/>
            <w:tcBorders>
              <w:top w:val="nil"/>
              <w:left w:val="nil"/>
              <w:right w:val="nil"/>
            </w:tcBorders>
          </w:tcPr>
          <w:p w14:paraId="1BD8FAED" w14:textId="77777777" w:rsidR="00C36284" w:rsidRPr="00510A78" w:rsidRDefault="00C36284" w:rsidP="0074462C">
            <w:pPr>
              <w:spacing w:line="480" w:lineRule="auto"/>
              <w:rPr>
                <w:sz w:val="22"/>
                <w:szCs w:val="22"/>
              </w:rPr>
            </w:pPr>
            <w:r w:rsidRPr="00510A78">
              <w:rPr>
                <w:sz w:val="22"/>
                <w:szCs w:val="22"/>
              </w:rPr>
              <w:t>No changes were requested.</w:t>
            </w:r>
          </w:p>
        </w:tc>
      </w:tr>
    </w:tbl>
    <w:p w14:paraId="3B1C965E" w14:textId="77777777" w:rsidR="004352B2" w:rsidRDefault="004352B2"/>
    <w:sectPr w:rsidR="0043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284"/>
    <w:rsid w:val="000661BB"/>
    <w:rsid w:val="001137E8"/>
    <w:rsid w:val="00173747"/>
    <w:rsid w:val="001D1039"/>
    <w:rsid w:val="00305EF7"/>
    <w:rsid w:val="00316839"/>
    <w:rsid w:val="004352B2"/>
    <w:rsid w:val="00545B50"/>
    <w:rsid w:val="005A4A39"/>
    <w:rsid w:val="005C0024"/>
    <w:rsid w:val="005C0F69"/>
    <w:rsid w:val="00634F43"/>
    <w:rsid w:val="0069704F"/>
    <w:rsid w:val="006B1668"/>
    <w:rsid w:val="006B74B2"/>
    <w:rsid w:val="007A0F48"/>
    <w:rsid w:val="007F561B"/>
    <w:rsid w:val="0080579C"/>
    <w:rsid w:val="00811CC8"/>
    <w:rsid w:val="00850FB8"/>
    <w:rsid w:val="00852E32"/>
    <w:rsid w:val="008E3C67"/>
    <w:rsid w:val="00912F75"/>
    <w:rsid w:val="00972080"/>
    <w:rsid w:val="00A361B8"/>
    <w:rsid w:val="00A736BC"/>
    <w:rsid w:val="00AF6CA8"/>
    <w:rsid w:val="00B10C3E"/>
    <w:rsid w:val="00B649F5"/>
    <w:rsid w:val="00B75CC0"/>
    <w:rsid w:val="00BB61E5"/>
    <w:rsid w:val="00BD4EC9"/>
    <w:rsid w:val="00BF6BF5"/>
    <w:rsid w:val="00C36284"/>
    <w:rsid w:val="00CB1098"/>
    <w:rsid w:val="00D30BCF"/>
    <w:rsid w:val="00D41E04"/>
    <w:rsid w:val="00D81521"/>
    <w:rsid w:val="00E00B01"/>
    <w:rsid w:val="00E30A48"/>
    <w:rsid w:val="00E36C30"/>
    <w:rsid w:val="00E85B12"/>
    <w:rsid w:val="00FA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8ECE5"/>
  <w15:chartTrackingRefBased/>
  <w15:docId w15:val="{213A80C9-5C7A-174C-802C-0BAD68429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284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2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628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C3628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Hannah Reinhardt</cp:lastModifiedBy>
  <cp:revision>2</cp:revision>
  <dcterms:created xsi:type="dcterms:W3CDTF">2023-01-27T17:59:00Z</dcterms:created>
  <dcterms:modified xsi:type="dcterms:W3CDTF">2023-01-27T17:59:00Z</dcterms:modified>
</cp:coreProperties>
</file>